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50F514" w14:textId="663B02C7" w:rsidR="00B92DBA" w:rsidRPr="00D65741" w:rsidRDefault="00934EB4" w:rsidP="00B92DBA">
      <w:pPr>
        <w:spacing w:line="480" w:lineRule="auto"/>
        <w:rPr>
          <w:sz w:val="40"/>
          <w:szCs w:val="40"/>
        </w:rPr>
      </w:pPr>
      <w:r>
        <w:rPr>
          <w:b/>
          <w:sz w:val="40"/>
          <w:szCs w:val="40"/>
        </w:rPr>
        <w:t>Figure</w:t>
      </w:r>
      <w:r w:rsidR="00D65741">
        <w:rPr>
          <w:b/>
          <w:sz w:val="40"/>
          <w:szCs w:val="40"/>
        </w:rPr>
        <w:t xml:space="preserve"> S</w:t>
      </w:r>
      <w:r w:rsidR="00630D68">
        <w:rPr>
          <w:b/>
          <w:sz w:val="40"/>
          <w:szCs w:val="40"/>
        </w:rPr>
        <w:t>5</w:t>
      </w:r>
    </w:p>
    <w:p w14:paraId="15C2C168" w14:textId="7D0C85FB" w:rsidR="00B92DBA" w:rsidRPr="00630D68" w:rsidRDefault="00B92DBA" w:rsidP="00B92DBA">
      <w:pPr>
        <w:spacing w:line="480" w:lineRule="auto"/>
        <w:rPr>
          <w:b/>
        </w:rPr>
      </w:pPr>
      <w:r w:rsidRPr="00630D68">
        <w:rPr>
          <w:b/>
        </w:rPr>
        <w:t>Expected number of citations (over 5 years) and time spent in review for 3,200,000 different journal ranking</w:t>
      </w:r>
      <w:r w:rsidR="00A445F9" w:rsidRPr="00630D68">
        <w:rPr>
          <w:b/>
        </w:rPr>
        <w:t xml:space="preserve"> combinations</w:t>
      </w:r>
      <w:r w:rsidRPr="00630D68">
        <w:rPr>
          <w:b/>
        </w:rPr>
        <w:t xml:space="preserve">. Highlighted are the second-top journals for citation-maximizing strategies that minimize </w:t>
      </w:r>
      <w:r w:rsidR="00EF4230">
        <w:rPr>
          <w:b/>
        </w:rPr>
        <w:t>time spent in review</w:t>
      </w:r>
      <w:bookmarkStart w:id="0" w:name="_GoBack"/>
      <w:bookmarkEnd w:id="0"/>
      <w:r w:rsidRPr="00630D68">
        <w:rPr>
          <w:b/>
        </w:rPr>
        <w:t xml:space="preserve"> (i.e., the journals that follow those in Fig</w:t>
      </w:r>
      <w:r w:rsidR="00630D68">
        <w:rPr>
          <w:b/>
        </w:rPr>
        <w:t>ure</w:t>
      </w:r>
      <w:r w:rsidRPr="00630D68">
        <w:rPr>
          <w:b/>
        </w:rPr>
        <w:t xml:space="preserve"> 3).</w:t>
      </w:r>
    </w:p>
    <w:p w14:paraId="6B826791" w14:textId="77777777" w:rsidR="00B92DBA" w:rsidRDefault="00B92DBA" w:rsidP="00B92DBA">
      <w:pPr>
        <w:spacing w:line="480" w:lineRule="auto"/>
        <w:rPr>
          <w:b/>
        </w:rPr>
      </w:pPr>
    </w:p>
    <w:p w14:paraId="04CC1164" w14:textId="77777777" w:rsidR="00B92DBA" w:rsidRDefault="00B92DBA" w:rsidP="00B92DBA">
      <w:pPr>
        <w:spacing w:line="480" w:lineRule="auto"/>
        <w:jc w:val="center"/>
        <w:rPr>
          <w:b/>
        </w:rPr>
      </w:pPr>
      <w:r>
        <w:rPr>
          <w:b/>
          <w:noProof/>
        </w:rPr>
        <w:drawing>
          <wp:inline distT="0" distB="0" distL="0" distR="0" wp14:anchorId="46BC596B" wp14:editId="42BF3490">
            <wp:extent cx="5019040" cy="3860800"/>
            <wp:effectExtent l="0" t="0" r="10160" b="0"/>
            <wp:docPr id="7" name="Picture 7" descr="Macintosh HD:Users:santiagosalinas:Desktop: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santiagosalinas:Desktop:s5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040" cy="386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92DBA" w:rsidSect="00D65741">
      <w:pgSz w:w="12240" w:h="15840"/>
      <w:pgMar w:top="100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DBA"/>
    <w:rsid w:val="00007438"/>
    <w:rsid w:val="00176B1E"/>
    <w:rsid w:val="001D6DF8"/>
    <w:rsid w:val="0022188C"/>
    <w:rsid w:val="002C7959"/>
    <w:rsid w:val="00372C8B"/>
    <w:rsid w:val="004636C8"/>
    <w:rsid w:val="0051488F"/>
    <w:rsid w:val="00581D69"/>
    <w:rsid w:val="006302B0"/>
    <w:rsid w:val="00630D68"/>
    <w:rsid w:val="007170E4"/>
    <w:rsid w:val="007D60FA"/>
    <w:rsid w:val="007F044C"/>
    <w:rsid w:val="00934EB4"/>
    <w:rsid w:val="00A445F9"/>
    <w:rsid w:val="00A47953"/>
    <w:rsid w:val="00AC1F01"/>
    <w:rsid w:val="00B92DBA"/>
    <w:rsid w:val="00C748F9"/>
    <w:rsid w:val="00D65741"/>
    <w:rsid w:val="00E371AE"/>
    <w:rsid w:val="00E57A65"/>
    <w:rsid w:val="00EA4A95"/>
    <w:rsid w:val="00EF4230"/>
    <w:rsid w:val="00FE61B7"/>
    <w:rsid w:val="00FF5AC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7986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D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2D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60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0F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D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2D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60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0F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4</Characters>
  <Application>Microsoft Macintosh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 Salinas</dc:creator>
  <cp:keywords/>
  <dc:description/>
  <cp:lastModifiedBy>Santiago Salinas</cp:lastModifiedBy>
  <cp:revision>5</cp:revision>
  <cp:lastPrinted>2014-10-05T16:08:00Z</cp:lastPrinted>
  <dcterms:created xsi:type="dcterms:W3CDTF">2014-12-03T01:22:00Z</dcterms:created>
  <dcterms:modified xsi:type="dcterms:W3CDTF">2014-12-10T18:54:00Z</dcterms:modified>
</cp:coreProperties>
</file>